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A6BA9" w14:textId="1A9BE3B5" w:rsidR="00D3353B" w:rsidRPr="002A7FD4" w:rsidRDefault="00D3353B" w:rsidP="00D3353B">
      <w:r w:rsidRPr="00D3353B">
        <w:rPr>
          <w:rFonts w:ascii="Calibri" w:hAnsi="Calibri" w:cs="Calibri"/>
          <w:b/>
        </w:rPr>
        <w:t xml:space="preserve">Supplementary Material Table </w:t>
      </w:r>
      <w:r>
        <w:rPr>
          <w:rFonts w:ascii="Calibri" w:hAnsi="Calibri" w:cs="Calibri"/>
          <w:b/>
        </w:rPr>
        <w:t>S</w:t>
      </w:r>
      <w:r w:rsidRPr="00D3353B">
        <w:rPr>
          <w:rFonts w:ascii="Calibri" w:hAnsi="Calibri" w:cs="Calibri"/>
          <w:b/>
        </w:rPr>
        <w:t>1</w:t>
      </w:r>
      <w:r>
        <w:rPr>
          <w:rFonts w:ascii="Arial Hebrew" w:hAnsi="Arial Hebrew" w:cs="Arial Hebrew" w:hint="cs"/>
          <w:b/>
        </w:rPr>
        <w:t>.</w:t>
      </w:r>
      <w:r w:rsidRPr="007F3322">
        <w:rPr>
          <w:rFonts w:ascii="Arial Hebrew" w:hAnsi="Arial Hebrew" w:cs="Arial Hebrew" w:hint="cs"/>
        </w:rPr>
        <w:t xml:space="preserve"> </w:t>
      </w:r>
      <w:r w:rsidRPr="00D3353B">
        <w:rPr>
          <w:rFonts w:ascii="Calibri" w:eastAsia="Calibri" w:hAnsi="Calibri" w:cs="Calibri"/>
          <w:b/>
        </w:rPr>
        <w:t>Orthologue</w:t>
      </w:r>
      <w:r w:rsidRPr="00D3353B">
        <w:rPr>
          <w:rFonts w:ascii="Arial Hebrew" w:hAnsi="Arial Hebrew" w:cs="Arial Hebrew"/>
          <w:b/>
        </w:rPr>
        <w:t xml:space="preserve"> </w:t>
      </w:r>
      <w:r w:rsidRPr="00D3353B">
        <w:rPr>
          <w:rFonts w:ascii="Calibri" w:eastAsia="Calibri" w:hAnsi="Calibri" w:cs="Calibri"/>
          <w:b/>
        </w:rPr>
        <w:t>bioactivities</w:t>
      </w:r>
      <w:r w:rsidRPr="00D3353B">
        <w:rPr>
          <w:rFonts w:ascii="Arial Hebrew" w:hAnsi="Arial Hebrew" w:cs="Arial Hebrew"/>
          <w:b/>
        </w:rPr>
        <w:t xml:space="preserve"> </w:t>
      </w:r>
      <w:r w:rsidRPr="00D3353B">
        <w:rPr>
          <w:rFonts w:ascii="Calibri" w:eastAsia="Calibri" w:hAnsi="Calibri" w:cs="Calibri"/>
          <w:b/>
        </w:rPr>
        <w:t>table</w:t>
      </w:r>
      <w:r>
        <w:rPr>
          <w:rFonts w:ascii="Calibri" w:eastAsia="Calibri" w:hAnsi="Calibri" w:cs="Calibri"/>
          <w:b/>
        </w:rPr>
        <w:t>.</w:t>
      </w:r>
      <w:r w:rsidRPr="00D3353B">
        <w:rPr>
          <w:rFonts w:ascii="Arial Hebrew" w:hAnsi="Arial Hebrew" w:cs="Arial Hebrew"/>
        </w:rPr>
        <w:t xml:space="preserve"> </w:t>
      </w:r>
      <w:bookmarkStart w:id="0" w:name="_GoBack"/>
      <w:r w:rsidRPr="007F3322">
        <w:rPr>
          <w:rFonts w:ascii="Calibri" w:eastAsia="Calibri" w:hAnsi="Calibri" w:cs="Calibri"/>
        </w:rPr>
        <w:t>The</w:t>
      </w:r>
      <w:r w:rsidRPr="007F3322">
        <w:rPr>
          <w:rFonts w:ascii="Arial Hebrew" w:hAnsi="Arial Hebrew" w:cs="Arial Hebrew" w:hint="cs"/>
        </w:rPr>
        <w:t xml:space="preserve"> </w:t>
      </w:r>
      <w:r w:rsidRPr="007F3322">
        <w:rPr>
          <w:rFonts w:ascii="Calibri" w:eastAsia="Calibri" w:hAnsi="Calibri" w:cs="Calibri"/>
        </w:rPr>
        <w:t>bioactivity</w:t>
      </w:r>
      <w:r w:rsidRPr="007F3322">
        <w:rPr>
          <w:rFonts w:ascii="Arial Hebrew" w:hAnsi="Arial Hebrew" w:cs="Arial Hebrew" w:hint="cs"/>
        </w:rPr>
        <w:t xml:space="preserve"> </w:t>
      </w:r>
      <w:r w:rsidRPr="007F3322">
        <w:rPr>
          <w:rFonts w:ascii="Calibri" w:eastAsia="Calibri" w:hAnsi="Calibri" w:cs="Calibri"/>
        </w:rPr>
        <w:t>data</w:t>
      </w:r>
      <w:r>
        <w:rPr>
          <w:rFonts w:ascii="Calibri" w:eastAsia="Calibri" w:hAnsi="Calibri" w:cs="Calibri"/>
        </w:rPr>
        <w:t xml:space="preserve"> </w:t>
      </w:r>
      <w:r w:rsidRPr="007F3322">
        <w:rPr>
          <w:rFonts w:ascii="Calibri" w:eastAsia="Calibri" w:hAnsi="Calibri" w:cs="Calibri"/>
        </w:rPr>
        <w:t>points</w:t>
      </w:r>
      <w:r w:rsidRPr="007F3322">
        <w:rPr>
          <w:rFonts w:ascii="Arial Hebrew" w:hAnsi="Arial Hebrew" w:cs="Arial Hebrew" w:hint="cs"/>
        </w:rPr>
        <w:t xml:space="preserve"> </w:t>
      </w:r>
      <w:r w:rsidRPr="007F3322">
        <w:rPr>
          <w:rFonts w:ascii="Calibri" w:eastAsia="Calibri" w:hAnsi="Calibri" w:cs="Calibri"/>
        </w:rPr>
        <w:t>added</w:t>
      </w:r>
      <w:r w:rsidRPr="007F3322">
        <w:rPr>
          <w:rFonts w:ascii="Arial Hebrew" w:hAnsi="Arial Hebrew" w:cs="Arial Hebrew" w:hint="cs"/>
        </w:rPr>
        <w:t xml:space="preserve"> </w:t>
      </w:r>
      <w:r w:rsidRPr="007F3322">
        <w:rPr>
          <w:rFonts w:ascii="Calibri" w:eastAsia="Calibri" w:hAnsi="Calibri" w:cs="Calibri"/>
        </w:rPr>
        <w:t>when</w:t>
      </w:r>
      <w:r w:rsidRPr="007F3322">
        <w:rPr>
          <w:rFonts w:ascii="Arial Hebrew" w:hAnsi="Arial Hebrew" w:cs="Arial Hebrew" w:hint="cs"/>
        </w:rPr>
        <w:t xml:space="preserve"> </w:t>
      </w:r>
      <w:r w:rsidRPr="007F3322">
        <w:rPr>
          <w:rFonts w:ascii="Calibri" w:eastAsia="Calibri" w:hAnsi="Calibri" w:cs="Calibri"/>
        </w:rPr>
        <w:t>mapping</w:t>
      </w:r>
      <w:r w:rsidRPr="007F3322">
        <w:rPr>
          <w:rFonts w:ascii="Arial Hebrew" w:hAnsi="Arial Hebrew" w:cs="Arial Hebrew" w:hint="cs"/>
        </w:rPr>
        <w:t xml:space="preserve"> </w:t>
      </w:r>
      <w:r w:rsidRPr="007F3322">
        <w:rPr>
          <w:rFonts w:ascii="Calibri" w:eastAsia="Calibri" w:hAnsi="Calibri" w:cs="Calibri"/>
        </w:rPr>
        <w:t>to</w:t>
      </w:r>
      <w:r w:rsidRPr="007F3322">
        <w:rPr>
          <w:rFonts w:ascii="Arial Hebrew" w:hAnsi="Arial Hebrew" w:cs="Arial Hebrew" w:hint="cs"/>
        </w:rPr>
        <w:t xml:space="preserve"> </w:t>
      </w:r>
      <w:r>
        <w:rPr>
          <w:rFonts w:ascii="Calibri" w:eastAsia="Calibri" w:hAnsi="Calibri" w:cs="Calibri"/>
        </w:rPr>
        <w:t xml:space="preserve">orthologue </w:t>
      </w:r>
      <w:r w:rsidRPr="007F3322">
        <w:rPr>
          <w:rFonts w:ascii="Calibri" w:eastAsia="Calibri" w:hAnsi="Calibri" w:cs="Calibri"/>
        </w:rPr>
        <w:t>targets</w:t>
      </w:r>
      <w:r>
        <w:rPr>
          <w:rFonts w:ascii="Calibri" w:eastAsia="Calibri" w:hAnsi="Calibri" w:cs="Calibri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11"/>
        <w:gridCol w:w="729"/>
        <w:gridCol w:w="729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17"/>
      </w:tblGrid>
      <w:tr w:rsidR="00D3353B" w:rsidRPr="007F3322" w14:paraId="34F30A45" w14:textId="77777777" w:rsidTr="008E4C55">
        <w:trPr>
          <w:cantSplit/>
          <w:trHeight w:val="1409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0809" w14:textId="77777777" w:rsidR="00D3353B" w:rsidRPr="007F3322" w:rsidRDefault="00D3353B" w:rsidP="008E4C55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1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1"/>
              </w:rPr>
              <w:t>ORGANISM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1E32B7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GPC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8C4A42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Hydrolase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098D28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 xml:space="preserve">Ion </w:t>
            </w: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Channel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7926CD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Isomerase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D25646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Kinas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448011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Ligase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F1CE56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Lipas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85A1FE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Lyases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A47BA5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NH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2831C5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0A41AF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Oxidoreductase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86BEBA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Phosphatas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4FAB7A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Proteas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725338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Transferase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EF5467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Transport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85AAB7" w14:textId="77777777" w:rsidR="00D3353B" w:rsidRPr="007F3322" w:rsidRDefault="00D3353B" w:rsidP="008E4C55">
            <w:pPr>
              <w:ind w:left="113" w:right="113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</w:pPr>
            <w:r w:rsidRPr="007F3322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TOTAL</w:t>
            </w:r>
          </w:p>
        </w:tc>
      </w:tr>
      <w:tr w:rsidR="00D3353B" w:rsidRPr="007F3322" w14:paraId="37C97EFD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C019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Arabidopsis</w:t>
            </w:r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thaliana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Mouse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-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ear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cress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606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9A8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D71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166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4C7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918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C9B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791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AB7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F57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301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D12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779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0B8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B16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80B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D3353B" w:rsidRPr="007F3322" w14:paraId="37BA9CDC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8494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Bos</w:t>
            </w:r>
            <w:proofErr w:type="spellEnd"/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taurus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Bovine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055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EA2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4E5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F7FE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733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B15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1E7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761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7A9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0D2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D13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CD0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3E7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F6F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06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9AA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7372</w:t>
            </w:r>
          </w:p>
        </w:tc>
      </w:tr>
      <w:tr w:rsidR="00D3353B" w:rsidRPr="007F3322" w14:paraId="7C733731" w14:textId="77777777" w:rsidTr="008E4C55">
        <w:trPr>
          <w:trHeight w:val="518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7380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Canis</w:t>
            </w:r>
            <w:proofErr w:type="spellEnd"/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lupus</w:t>
            </w:r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familiaris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Dog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 (</w:t>
            </w:r>
            <w:proofErr w:type="spellStart"/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Canis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</w:t>
            </w:r>
            <w:proofErr w:type="spellStart"/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familiaris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A53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96F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1CA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2E5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C85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022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993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663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460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9D4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C15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3B0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C1F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86E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4C6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6C7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433</w:t>
            </w:r>
          </w:p>
        </w:tc>
      </w:tr>
      <w:tr w:rsidR="00D3353B" w:rsidRPr="007F3322" w14:paraId="6676E7B4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5FD0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Danio</w:t>
            </w:r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rerio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Zebrafish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 (</w:t>
            </w:r>
            <w:proofErr w:type="spellStart"/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Brachydanio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</w:t>
            </w:r>
            <w:proofErr w:type="spellStart"/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rerio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A91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F0C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E8F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5FE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38E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AAE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908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69A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41C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EFC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4F7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DF4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661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066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98A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DF4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3353B" w:rsidRPr="007F3322" w14:paraId="70B2CCDE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C079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Drosophila</w:t>
            </w:r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melanogaster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Fruit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fly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EB3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E0E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70E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76CE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A6B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60D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184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607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D5C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D70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407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16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44C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9D3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3A6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43F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106</w:t>
            </w:r>
          </w:p>
        </w:tc>
      </w:tr>
      <w:tr w:rsidR="00D3353B" w:rsidRPr="007F3322" w14:paraId="405358FB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49C7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Gallus</w:t>
            </w:r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gallus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Chicken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04C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039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5B4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493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0F0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B0D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192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D0B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F27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A8D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E42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477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986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DBB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D05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0B3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281</w:t>
            </w:r>
          </w:p>
        </w:tc>
      </w:tr>
      <w:tr w:rsidR="00D3353B" w:rsidRPr="007F3322" w14:paraId="151B4B18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75C4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Macaca</w:t>
            </w:r>
            <w:proofErr w:type="spellEnd"/>
            <w:r w:rsidRPr="002E735F">
              <w:rPr>
                <w:rFonts w:ascii="Arial Hebrew" w:eastAsia="Times New Roman" w:hAnsi="Arial Hebrew" w:cs="Arial Hebrew" w:hint="cs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Calibri" w:hAnsi="Calibri" w:cs="Calibri"/>
                <w:i/>
                <w:color w:val="000000"/>
                <w:sz w:val="20"/>
              </w:rPr>
              <w:t>mulatta</w:t>
            </w:r>
            <w:proofErr w:type="spellEnd"/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(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Rhesus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 xml:space="preserve"> </w:t>
            </w:r>
            <w:r w:rsidRPr="007F3322">
              <w:rPr>
                <w:rFonts w:ascii="Calibri" w:eastAsia="Calibri" w:hAnsi="Calibri" w:cs="Calibri"/>
                <w:color w:val="000000"/>
                <w:sz w:val="20"/>
              </w:rPr>
              <w:t>macaque</w:t>
            </w:r>
            <w:r w:rsidRPr="007F3322">
              <w:rPr>
                <w:rFonts w:ascii="Arial Hebrew" w:eastAsia="Times New Roman" w:hAnsi="Arial Hebrew" w:cs="Arial Hebrew" w:hint="cs"/>
                <w:color w:val="000000"/>
                <w:sz w:val="20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BF3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60C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48F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13C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AB2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4DB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EDF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710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FD6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D0D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07D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E2B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E92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891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091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0AC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D3353B" w:rsidRPr="007F3322" w14:paraId="78FF9982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8B7E" w14:textId="77777777" w:rsidR="00D3353B" w:rsidRPr="007F3322" w:rsidRDefault="00D3353B" w:rsidP="008E4C55">
            <w:pPr>
              <w:jc w:val="center"/>
              <w:rPr>
                <w:rFonts w:ascii="Arial Hebrew" w:eastAsia="Times New Roman" w:hAnsi="Arial Hebrew" w:cs="Arial Hebrew"/>
                <w:color w:val="000000"/>
                <w:sz w:val="20"/>
              </w:rPr>
            </w:pPr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 xml:space="preserve">Mus </w:t>
            </w:r>
            <w:proofErr w:type="spellStart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musculus</w:t>
            </w:r>
            <w:proofErr w:type="spellEnd"/>
            <w:r w:rsidRPr="007E71DE">
              <w:rPr>
                <w:rFonts w:ascii="Calibri" w:eastAsia="Times New Roman" w:hAnsi="Calibri"/>
                <w:color w:val="000000"/>
                <w:sz w:val="20"/>
              </w:rPr>
              <w:t xml:space="preserve"> (Mouse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4E5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68B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446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6DF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95E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40C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BA3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161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2DFE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966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3C5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CCD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6D7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00E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18A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A9A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A13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29119</w:t>
            </w:r>
          </w:p>
        </w:tc>
      </w:tr>
      <w:tr w:rsidR="00D3353B" w:rsidRPr="00B55037" w14:paraId="2FADD5DB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FFB9" w14:textId="77777777" w:rsidR="00D3353B" w:rsidRPr="007E71DE" w:rsidRDefault="00D3353B" w:rsidP="008E4C55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proofErr w:type="spellStart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Oryza</w:t>
            </w:r>
            <w:proofErr w:type="spellEnd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 xml:space="preserve"> sativa subsp. japonica</w:t>
            </w:r>
            <w:r w:rsidRPr="007E71DE">
              <w:rPr>
                <w:rFonts w:ascii="Calibri" w:eastAsia="Times New Roman" w:hAnsi="Calibri"/>
                <w:color w:val="000000"/>
                <w:sz w:val="20"/>
              </w:rPr>
              <w:t xml:space="preserve"> (Rice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1A7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6B9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AC0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9B7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78B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61F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3E3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673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F75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5B0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417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D8C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6D5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5FA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24D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763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D3353B" w:rsidRPr="00B55037" w14:paraId="4570CA18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085A" w14:textId="77777777" w:rsidR="00D3353B" w:rsidRPr="007E71DE" w:rsidRDefault="00D3353B" w:rsidP="008E4C55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proofErr w:type="spellStart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Rattus</w:t>
            </w:r>
            <w:proofErr w:type="spellEnd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norvegicus</w:t>
            </w:r>
            <w:proofErr w:type="spellEnd"/>
            <w:r w:rsidRPr="007E71DE">
              <w:rPr>
                <w:rFonts w:ascii="Calibri" w:eastAsia="Times New Roman" w:hAnsi="Calibri"/>
                <w:color w:val="000000"/>
                <w:sz w:val="20"/>
              </w:rPr>
              <w:t xml:space="preserve"> (Rat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3DB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081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40D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3EB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71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E9E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A46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E61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094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6A6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90F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194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0EC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0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062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488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3E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898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21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B1B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77156</w:t>
            </w:r>
          </w:p>
        </w:tc>
      </w:tr>
      <w:tr w:rsidR="00D3353B" w:rsidRPr="00B55037" w14:paraId="3EFC88FC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C3ED" w14:textId="77777777" w:rsidR="00D3353B" w:rsidRPr="007E71DE" w:rsidRDefault="00D3353B" w:rsidP="008E4C55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Saccharomyces cerevisiae</w:t>
            </w:r>
            <w:r w:rsidRPr="007E71DE">
              <w:rPr>
                <w:rFonts w:ascii="Calibri" w:eastAsia="Times New Roman" w:hAnsi="Calibri"/>
                <w:color w:val="000000"/>
                <w:sz w:val="20"/>
              </w:rPr>
              <w:t xml:space="preserve"> (strain ATCC 204508 / S288c) (Baker's yeast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205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306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8D6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9C8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BC2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57E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E03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4B8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B164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356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7B0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2BCE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787E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6C7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D4C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6FD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285</w:t>
            </w:r>
          </w:p>
        </w:tc>
      </w:tr>
      <w:tr w:rsidR="00D3353B" w:rsidRPr="00B55037" w14:paraId="01842337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0B61" w14:textId="77777777" w:rsidR="00D3353B" w:rsidRPr="007E71DE" w:rsidRDefault="00D3353B" w:rsidP="008E4C55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proofErr w:type="spellStart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Schizosaccharomyces</w:t>
            </w:r>
            <w:proofErr w:type="spellEnd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 xml:space="preserve"> </w:t>
            </w:r>
            <w:proofErr w:type="spellStart"/>
            <w:r w:rsidRPr="002E735F">
              <w:rPr>
                <w:rFonts w:ascii="Calibri" w:eastAsia="Times New Roman" w:hAnsi="Calibri"/>
                <w:i/>
                <w:color w:val="000000"/>
                <w:sz w:val="20"/>
              </w:rPr>
              <w:t>pombe</w:t>
            </w:r>
            <w:proofErr w:type="spellEnd"/>
            <w:r w:rsidRPr="007E71DE">
              <w:rPr>
                <w:rFonts w:ascii="Calibri" w:eastAsia="Times New Roman" w:hAnsi="Calibri"/>
                <w:color w:val="000000"/>
                <w:sz w:val="20"/>
              </w:rPr>
              <w:t xml:space="preserve"> (strain 972 / ATCC 24843) (Fission yeast)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6E4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F60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7E7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AAF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EE5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8DF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1B69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623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8E0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94D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5CF8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4D8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90D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06B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563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B373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  <w:r w:rsidRPr="00D153C1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3353B" w:rsidRPr="00B55037" w14:paraId="5F6E3534" w14:textId="77777777" w:rsidTr="008E4C55">
        <w:trPr>
          <w:trHeight w:val="320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9FB1" w14:textId="77777777" w:rsidR="00D3353B" w:rsidRPr="007E71DE" w:rsidRDefault="00D3353B" w:rsidP="008E4C55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114E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3604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D7F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359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126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2222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C45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28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304B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262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7C8F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1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4AE0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119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2D7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13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3F7D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2045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666A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358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DFB5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578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C526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7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0497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185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1821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310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8CD2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7E71DE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1267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1E2C" w14:textId="77777777" w:rsidR="00D3353B" w:rsidRPr="00D153C1" w:rsidRDefault="00D3353B" w:rsidP="008E4C55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0"/>
    </w:tbl>
    <w:p w14:paraId="21FC0713" w14:textId="77777777" w:rsidR="00A745B9" w:rsidRDefault="004072BA"/>
    <w:sectPr w:rsidR="00A745B9" w:rsidSect="00D3353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0F34D0"/>
    <w:multiLevelType w:val="hybridMultilevel"/>
    <w:tmpl w:val="52B43CE0"/>
    <w:lvl w:ilvl="0" w:tplc="B72C9C38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368" w:hanging="360"/>
      </w:pPr>
    </w:lvl>
    <w:lvl w:ilvl="2" w:tplc="0809001B" w:tentative="1">
      <w:start w:val="1"/>
      <w:numFmt w:val="lowerRoman"/>
      <w:lvlText w:val="%3."/>
      <w:lvlJc w:val="right"/>
      <w:pPr>
        <w:ind w:left="2088" w:hanging="180"/>
      </w:pPr>
    </w:lvl>
    <w:lvl w:ilvl="3" w:tplc="0809000F" w:tentative="1">
      <w:start w:val="1"/>
      <w:numFmt w:val="decimal"/>
      <w:lvlText w:val="%4."/>
      <w:lvlJc w:val="left"/>
      <w:pPr>
        <w:ind w:left="2808" w:hanging="360"/>
      </w:pPr>
    </w:lvl>
    <w:lvl w:ilvl="4" w:tplc="08090019" w:tentative="1">
      <w:start w:val="1"/>
      <w:numFmt w:val="lowerLetter"/>
      <w:lvlText w:val="%5."/>
      <w:lvlJc w:val="left"/>
      <w:pPr>
        <w:ind w:left="3528" w:hanging="360"/>
      </w:pPr>
    </w:lvl>
    <w:lvl w:ilvl="5" w:tplc="0809001B" w:tentative="1">
      <w:start w:val="1"/>
      <w:numFmt w:val="lowerRoman"/>
      <w:lvlText w:val="%6."/>
      <w:lvlJc w:val="right"/>
      <w:pPr>
        <w:ind w:left="4248" w:hanging="180"/>
      </w:pPr>
    </w:lvl>
    <w:lvl w:ilvl="6" w:tplc="0809000F" w:tentative="1">
      <w:start w:val="1"/>
      <w:numFmt w:val="decimal"/>
      <w:lvlText w:val="%7."/>
      <w:lvlJc w:val="left"/>
      <w:pPr>
        <w:ind w:left="4968" w:hanging="360"/>
      </w:pPr>
    </w:lvl>
    <w:lvl w:ilvl="7" w:tplc="08090019" w:tentative="1">
      <w:start w:val="1"/>
      <w:numFmt w:val="lowerLetter"/>
      <w:lvlText w:val="%8."/>
      <w:lvlJc w:val="left"/>
      <w:pPr>
        <w:ind w:left="5688" w:hanging="360"/>
      </w:pPr>
    </w:lvl>
    <w:lvl w:ilvl="8" w:tplc="08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3B"/>
    <w:rsid w:val="00022745"/>
    <w:rsid w:val="00053D3B"/>
    <w:rsid w:val="000A5FC4"/>
    <w:rsid w:val="0015001F"/>
    <w:rsid w:val="002120CF"/>
    <w:rsid w:val="002324FF"/>
    <w:rsid w:val="00291EC2"/>
    <w:rsid w:val="002A6758"/>
    <w:rsid w:val="00343F56"/>
    <w:rsid w:val="00371BF7"/>
    <w:rsid w:val="003B7455"/>
    <w:rsid w:val="004072BA"/>
    <w:rsid w:val="005824FE"/>
    <w:rsid w:val="00653F3F"/>
    <w:rsid w:val="007A01BB"/>
    <w:rsid w:val="007C451D"/>
    <w:rsid w:val="007D481C"/>
    <w:rsid w:val="00840454"/>
    <w:rsid w:val="0089369C"/>
    <w:rsid w:val="00912344"/>
    <w:rsid w:val="009D3734"/>
    <w:rsid w:val="00B159FF"/>
    <w:rsid w:val="00B20DB9"/>
    <w:rsid w:val="00BA0D03"/>
    <w:rsid w:val="00BC29BE"/>
    <w:rsid w:val="00CD65F7"/>
    <w:rsid w:val="00CF6219"/>
    <w:rsid w:val="00D3353B"/>
    <w:rsid w:val="00DD7CDE"/>
    <w:rsid w:val="00DD7DD6"/>
    <w:rsid w:val="00EE484D"/>
    <w:rsid w:val="00EE503C"/>
    <w:rsid w:val="00EF32F0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79D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53B"/>
    <w:rPr>
      <w:rFonts w:ascii="Times New Roman" w:eastAsiaTheme="minorEastAsia" w:hAnsi="Times New Roman" w:cs="Times New Roman"/>
      <w:lang w:val="en-US"/>
    </w:rPr>
  </w:style>
  <w:style w:type="paragraph" w:styleId="Heading2">
    <w:name w:val="heading 2"/>
    <w:aliases w:val="Heading 2 copied"/>
    <w:next w:val="Normal"/>
    <w:link w:val="Heading2Char"/>
    <w:qFormat/>
    <w:rsid w:val="00840454"/>
    <w:pPr>
      <w:numPr>
        <w:numId w:val="1"/>
      </w:numPr>
      <w:spacing w:before="360" w:after="52" w:line="240" w:lineRule="exact"/>
      <w:outlineLvl w:val="1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copied Char"/>
    <w:basedOn w:val="DefaultParagraphFont"/>
    <w:link w:val="Heading2"/>
    <w:rsid w:val="00840454"/>
    <w:rPr>
      <w:rFonts w:ascii="Times New Roman" w:eastAsia="Times New Roman" w:hAnsi="Times New Roman" w:cs="Times New Roman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70</Characters>
  <Application>Microsoft Macintosh Word</Application>
  <DocSecurity>0</DocSecurity>
  <Lines>3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. Mervin</dc:creator>
  <cp:keywords/>
  <dc:description/>
  <cp:lastModifiedBy>L.H. Mervin</cp:lastModifiedBy>
  <cp:revision>4</cp:revision>
  <dcterms:created xsi:type="dcterms:W3CDTF">2017-04-29T15:15:00Z</dcterms:created>
  <dcterms:modified xsi:type="dcterms:W3CDTF">2017-04-29T15:18:00Z</dcterms:modified>
</cp:coreProperties>
</file>